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2F26" w:rsidRPr="00F16D2B" w:rsidRDefault="00502F26" w:rsidP="00502F26">
      <w:pPr>
        <w:pStyle w:val="Heading1"/>
        <w:rPr>
          <w:shd w:val="clear" w:color="auto" w:fill="FFFFFF"/>
          <w:lang w:val="de-DE"/>
        </w:rPr>
      </w:pPr>
      <w:r>
        <w:rPr>
          <w:shd w:val="clear" w:color="auto" w:fill="FFFFFF"/>
          <w:lang w:val="de-DE"/>
        </w:rPr>
        <w:t>Appendix</w:t>
      </w:r>
    </w:p>
    <w:p w:rsidR="00502F26" w:rsidRDefault="00502F26" w:rsidP="00502F26">
      <w:pPr>
        <w:rPr>
          <w:szCs w:val="24"/>
          <w:shd w:val="clear" w:color="auto" w:fill="FFFFFF"/>
        </w:rPr>
      </w:pPr>
      <w:r>
        <w:rPr>
          <w:szCs w:val="24"/>
          <w:shd w:val="clear" w:color="auto" w:fill="FFFFFF"/>
        </w:rPr>
        <w:t>Table A1</w:t>
      </w:r>
    </w:p>
    <w:p w:rsidR="00502F26" w:rsidRDefault="00502F26" w:rsidP="00502F26">
      <w:pPr>
        <w:rPr>
          <w:i/>
          <w:szCs w:val="24"/>
          <w:shd w:val="clear" w:color="auto" w:fill="FFFFFF"/>
        </w:rPr>
      </w:pPr>
      <w:r w:rsidRPr="00085641">
        <w:rPr>
          <w:i/>
          <w:szCs w:val="24"/>
          <w:shd w:val="clear" w:color="auto" w:fill="FFFFFF"/>
        </w:rPr>
        <w:t>List of Magritte Paintings</w:t>
      </w:r>
      <w:r>
        <w:rPr>
          <w:i/>
          <w:szCs w:val="24"/>
          <w:shd w:val="clear" w:color="auto" w:fill="FFFFFF"/>
        </w:rPr>
        <w:t xml:space="preserve"> Used for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134"/>
      </w:tblGrid>
      <w:tr w:rsidR="00502F26" w:rsidTr="00B425DF">
        <w:tc>
          <w:tcPr>
            <w:tcW w:w="3652" w:type="dxa"/>
            <w:tcBorders>
              <w:top w:val="single" w:sz="4" w:space="0" w:color="auto"/>
            </w:tcBorders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szCs w:val="24"/>
                <w:shd w:val="clear" w:color="auto" w:fill="FFFFFF"/>
              </w:rPr>
              <w:t>Original nam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szCs w:val="24"/>
                <w:shd w:val="clear" w:color="auto" w:fill="FFFFFF"/>
              </w:rPr>
              <w:t>Year</w:t>
            </w:r>
          </w:p>
        </w:tc>
        <w:bookmarkStart w:id="0" w:name="_GoBack"/>
        <w:bookmarkEnd w:id="0"/>
      </w:tr>
      <w:tr w:rsidR="00502F26" w:rsidTr="00B425DF">
        <w:tc>
          <w:tcPr>
            <w:tcW w:w="3652" w:type="dxa"/>
            <w:tcBorders>
              <w:top w:val="single" w:sz="4" w:space="0" w:color="auto"/>
            </w:tcBorders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Découverte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27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a clef de verre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59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La condition humaine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48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a corde sensible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60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a Décalcomanie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66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a durée poignardée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38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a Géante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29/30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a grande guerre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64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a Lampe philosophique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36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a lunette d'approche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63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a Magie Noire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33/34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a main heureuse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53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  <w:lang w:val="de-DE"/>
              </w:rPr>
            </w:pPr>
            <w:r>
              <w:rPr>
                <w:color w:val="000000"/>
                <w:lang w:val="de-DE"/>
              </w:rPr>
              <w:t xml:space="preserve">La philosophie dans le boudoir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65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a reconnaissance infinite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63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a reproduction interdite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37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'Ami de l'Ordre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64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e banquet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58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e château des Pyrénées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62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e dernier cri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67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e Domaine d'Arnheim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38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e faux miroir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35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e Modele rouge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47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e Mois des Vendanges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59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e parfum de l'abîme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28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e Reveille-matin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53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e Rossignol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62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e sorcier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52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es Ombres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66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es travaux d’Alexandre 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58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  <w:lang w:val="de-DE"/>
              </w:rPr>
            </w:pPr>
            <w:r>
              <w:rPr>
                <w:color w:val="000000"/>
              </w:rPr>
              <w:t xml:space="preserve">Les vacances de Hegel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58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'Esprit de géométrie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37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L'explication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54</w:t>
            </w:r>
          </w:p>
        </w:tc>
      </w:tr>
      <w:tr w:rsidR="00502F26" w:rsidTr="00B425DF">
        <w:tc>
          <w:tcPr>
            <w:tcW w:w="3652" w:type="dxa"/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L'Ile au Trésor </w:t>
            </w:r>
          </w:p>
        </w:tc>
        <w:tc>
          <w:tcPr>
            <w:tcW w:w="1134" w:type="dxa"/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42</w:t>
            </w:r>
          </w:p>
        </w:tc>
      </w:tr>
      <w:tr w:rsidR="00502F26" w:rsidTr="00B425DF">
        <w:tc>
          <w:tcPr>
            <w:tcW w:w="3652" w:type="dxa"/>
            <w:tcBorders>
              <w:bottom w:val="single" w:sz="4" w:space="0" w:color="auto"/>
            </w:tcBorders>
            <w:vAlign w:val="center"/>
          </w:tcPr>
          <w:p w:rsidR="00502F26" w:rsidRPr="00085641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 xml:space="preserve">Tentative de L'Impossible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02F26" w:rsidRPr="00210548" w:rsidRDefault="00502F26" w:rsidP="00B425DF">
            <w:pPr>
              <w:spacing w:before="0" w:after="0"/>
              <w:rPr>
                <w:szCs w:val="24"/>
                <w:shd w:val="clear" w:color="auto" w:fill="FFFFFF"/>
              </w:rPr>
            </w:pPr>
            <w:r>
              <w:rPr>
                <w:color w:val="000000"/>
              </w:rPr>
              <w:t>1928</w:t>
            </w:r>
          </w:p>
        </w:tc>
      </w:tr>
    </w:tbl>
    <w:p w:rsidR="00502F26" w:rsidRPr="00DD6AEF" w:rsidRDefault="00502F26" w:rsidP="00502F26">
      <w:pPr>
        <w:rPr>
          <w:szCs w:val="24"/>
          <w:shd w:val="clear" w:color="auto" w:fill="FFFFFF"/>
        </w:rPr>
      </w:pPr>
      <w:r w:rsidRPr="00085641">
        <w:rPr>
          <w:i/>
          <w:szCs w:val="24"/>
          <w:shd w:val="clear" w:color="auto" w:fill="FFFFFF"/>
        </w:rPr>
        <w:t>Note.</w:t>
      </w:r>
      <w:r>
        <w:rPr>
          <w:szCs w:val="24"/>
          <w:shd w:val="clear" w:color="auto" w:fill="FFFFFF"/>
        </w:rPr>
        <w:t xml:space="preserve"> All paintings are oil paintings made on canvas</w:t>
      </w:r>
    </w:p>
    <w:p w:rsidR="007900A0" w:rsidRDefault="003D4379"/>
    <w:sectPr w:rsidR="007900A0" w:rsidSect="00502F2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4379" w:rsidRDefault="003D4379" w:rsidP="00502F26">
      <w:pPr>
        <w:spacing w:before="0" w:after="0"/>
      </w:pPr>
      <w:r>
        <w:separator/>
      </w:r>
    </w:p>
  </w:endnote>
  <w:endnote w:type="continuationSeparator" w:id="0">
    <w:p w:rsidR="003D4379" w:rsidRDefault="003D4379" w:rsidP="00502F2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6749" w:rsidRPr="00577C4C" w:rsidRDefault="003D4379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D197A52" wp14:editId="35767B5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E86749" w:rsidRPr="00E9561B" w:rsidRDefault="003D437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D197A5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E86749" w:rsidRPr="00E9561B" w:rsidRDefault="003D437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D65E955" wp14:editId="69B534F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86749" w:rsidRPr="00577C4C" w:rsidRDefault="003D437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569A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D65E955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E86749" w:rsidRPr="00577C4C" w:rsidRDefault="003D437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569A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6749" w:rsidRPr="00577C4C" w:rsidRDefault="003D4379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7BE1F27" wp14:editId="03BE0E3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86749" w:rsidRPr="00577C4C" w:rsidRDefault="003D437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76CB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7BE1F2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E86749" w:rsidRPr="00577C4C" w:rsidRDefault="003D437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76CB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4379" w:rsidRDefault="003D4379" w:rsidP="00502F26">
      <w:pPr>
        <w:spacing w:before="0" w:after="0"/>
      </w:pPr>
      <w:r>
        <w:separator/>
      </w:r>
    </w:p>
  </w:footnote>
  <w:footnote w:type="continuationSeparator" w:id="0">
    <w:p w:rsidR="003D4379" w:rsidRDefault="003D4379" w:rsidP="00502F2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6749" w:rsidRPr="007E3148" w:rsidRDefault="003D437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954606">
      <w:t xml:space="preserve">fEMG </w:t>
    </w:r>
    <w:r>
      <w:t>Reactions to Visual Ambiguity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6749" w:rsidRPr="00A53000" w:rsidRDefault="003D437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954606">
      <w:t xml:space="preserve">fEMG </w:t>
    </w:r>
    <w:r>
      <w:t>Reactions to Visual Ambiguity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6749" w:rsidRDefault="003D4379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F26"/>
    <w:rsid w:val="003D4379"/>
    <w:rsid w:val="00502F26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BBEA9F-5691-4C72-8E17-E63BE94DC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F2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02F26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02F2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02F2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02F2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02F2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02F2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502F2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02F26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02F26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02F26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02F2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02F26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502F2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02F2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502F2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502F26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502F2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02F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1</Characters>
  <Application>Microsoft Office Word</Application>
  <DocSecurity>0</DocSecurity>
  <Lines>7</Lines>
  <Paragraphs>2</Paragraphs>
  <ScaleCrop>false</ScaleCrop>
  <Company>PITSOLUTIONS PVT LTD</Company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4-28T13:54:00Z</dcterms:created>
  <dcterms:modified xsi:type="dcterms:W3CDTF">2017-04-28T13:55:00Z</dcterms:modified>
</cp:coreProperties>
</file>